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93FB4" w14:textId="7E3841BB" w:rsidR="00A629A1" w:rsidRPr="00E65C1F" w:rsidRDefault="005E4BCB" w:rsidP="007F6728">
      <w:pPr>
        <w:spacing w:line="480" w:lineRule="auto"/>
        <w:rPr>
          <w:rFonts w:ascii="Times New Roman" w:hAnsi="Times New Roman" w:cs="Times New Roman"/>
          <w:b/>
        </w:rPr>
      </w:pPr>
      <w:r w:rsidRPr="005E4BCB">
        <w:rPr>
          <w:rFonts w:ascii="Times New Roman" w:hAnsi="Times New Roman" w:cs="Times New Roman"/>
          <w:b/>
        </w:rPr>
        <w:t>S</w:t>
      </w:r>
      <w:r w:rsidR="00CD1553">
        <w:rPr>
          <w:rFonts w:ascii="Times New Roman" w:hAnsi="Times New Roman" w:cs="Times New Roman"/>
          <w:b/>
        </w:rPr>
        <w:t>3</w:t>
      </w:r>
      <w:r w:rsidRPr="005E4BCB">
        <w:rPr>
          <w:rFonts w:ascii="Times New Roman" w:hAnsi="Times New Roman" w:cs="Times New Roman"/>
          <w:b/>
        </w:rPr>
        <w:t xml:space="preserve"> </w:t>
      </w:r>
      <w:r w:rsidR="00A629A1" w:rsidRPr="005E4BCB">
        <w:rPr>
          <w:rFonts w:ascii="Times New Roman" w:hAnsi="Times New Roman" w:cs="Times New Roman"/>
          <w:b/>
        </w:rPr>
        <w:t>Table</w:t>
      </w:r>
      <w:r w:rsidRPr="005E4BCB">
        <w:rPr>
          <w:rFonts w:ascii="Times New Roman" w:hAnsi="Times New Roman" w:cs="Times New Roman"/>
          <w:b/>
        </w:rPr>
        <w:t xml:space="preserve">. </w:t>
      </w:r>
      <w:r w:rsidR="00A629A1" w:rsidRPr="005E4BCB">
        <w:rPr>
          <w:rFonts w:ascii="Times New Roman" w:hAnsi="Times New Roman" w:cs="Times New Roman"/>
          <w:b/>
        </w:rPr>
        <w:t xml:space="preserve"> </w:t>
      </w:r>
      <w:r w:rsidR="009A4C3C" w:rsidRPr="00E65C1F">
        <w:rPr>
          <w:rFonts w:ascii="Times New Roman" w:hAnsi="Times New Roman" w:cs="Times New Roman"/>
          <w:b/>
        </w:rPr>
        <w:t xml:space="preserve">Full </w:t>
      </w:r>
      <w:r w:rsidR="0083068E">
        <w:rPr>
          <w:rFonts w:ascii="Times New Roman" w:hAnsi="Times New Roman" w:cs="Times New Roman"/>
          <w:b/>
        </w:rPr>
        <w:t>c</w:t>
      </w:r>
      <w:r w:rsidR="00A629A1" w:rsidRPr="00E65C1F">
        <w:rPr>
          <w:rFonts w:ascii="Times New Roman" w:hAnsi="Times New Roman" w:cs="Times New Roman"/>
          <w:b/>
        </w:rPr>
        <w:t xml:space="preserve">orrelation </w:t>
      </w:r>
      <w:r w:rsidR="0083068E">
        <w:rPr>
          <w:rFonts w:ascii="Times New Roman" w:hAnsi="Times New Roman" w:cs="Times New Roman"/>
          <w:b/>
        </w:rPr>
        <w:t>m</w:t>
      </w:r>
      <w:r w:rsidR="00A629A1" w:rsidRPr="00E65C1F">
        <w:rPr>
          <w:rFonts w:ascii="Times New Roman" w:hAnsi="Times New Roman" w:cs="Times New Roman"/>
          <w:b/>
        </w:rPr>
        <w:t xml:space="preserve">atrix </w:t>
      </w:r>
      <w:r w:rsidR="0083068E">
        <w:rPr>
          <w:rFonts w:ascii="Times New Roman" w:hAnsi="Times New Roman" w:cs="Times New Roman"/>
          <w:b/>
        </w:rPr>
        <w:t>b</w:t>
      </w:r>
      <w:r w:rsidR="00A629A1" w:rsidRPr="00E65C1F">
        <w:rPr>
          <w:rFonts w:ascii="Times New Roman" w:hAnsi="Times New Roman" w:cs="Times New Roman"/>
          <w:b/>
        </w:rPr>
        <w:t>etween IS</w:t>
      </w:r>
      <w:r w:rsidR="0083068E">
        <w:rPr>
          <w:rFonts w:ascii="Times New Roman" w:hAnsi="Times New Roman" w:cs="Times New Roman"/>
          <w:b/>
        </w:rPr>
        <w:t xml:space="preserve"> dimensions</w:t>
      </w:r>
      <w:r w:rsidR="00A629A1" w:rsidRPr="00E65C1F">
        <w:rPr>
          <w:rFonts w:ascii="Times New Roman" w:hAnsi="Times New Roman" w:cs="Times New Roman"/>
          <w:b/>
        </w:rPr>
        <w:t xml:space="preserve">, </w:t>
      </w:r>
      <w:r w:rsidR="0083068E">
        <w:rPr>
          <w:rFonts w:ascii="Times New Roman" w:hAnsi="Times New Roman" w:cs="Times New Roman"/>
          <w:b/>
        </w:rPr>
        <w:t>r</w:t>
      </w:r>
      <w:r w:rsidR="00A629A1" w:rsidRPr="00E65C1F">
        <w:rPr>
          <w:rFonts w:ascii="Times New Roman" w:hAnsi="Times New Roman" w:cs="Times New Roman"/>
          <w:b/>
        </w:rPr>
        <w:t xml:space="preserve">eligious </w:t>
      </w:r>
      <w:r w:rsidR="0083068E">
        <w:rPr>
          <w:rFonts w:ascii="Times New Roman" w:hAnsi="Times New Roman" w:cs="Times New Roman"/>
          <w:b/>
        </w:rPr>
        <w:t>m</w:t>
      </w:r>
      <w:r w:rsidR="00A629A1" w:rsidRPr="00E65C1F">
        <w:rPr>
          <w:rFonts w:ascii="Times New Roman" w:hAnsi="Times New Roman" w:cs="Times New Roman"/>
          <w:b/>
        </w:rPr>
        <w:t>easures</w:t>
      </w:r>
      <w:r w:rsidR="007F6728" w:rsidRPr="00E65C1F">
        <w:rPr>
          <w:rFonts w:ascii="Times New Roman" w:hAnsi="Times New Roman" w:cs="Times New Roman"/>
          <w:b/>
        </w:rPr>
        <w:t>,</w:t>
      </w:r>
      <w:r w:rsidR="00A629A1" w:rsidRPr="00E65C1F">
        <w:rPr>
          <w:rFonts w:ascii="Times New Roman" w:hAnsi="Times New Roman" w:cs="Times New Roman"/>
          <w:b/>
        </w:rPr>
        <w:t xml:space="preserve"> and </w:t>
      </w:r>
      <w:r w:rsidR="0083068E">
        <w:rPr>
          <w:rFonts w:ascii="Times New Roman" w:hAnsi="Times New Roman" w:cs="Times New Roman"/>
          <w:b/>
        </w:rPr>
        <w:t>b</w:t>
      </w:r>
      <w:r w:rsidR="00A629A1" w:rsidRPr="00E65C1F">
        <w:rPr>
          <w:rFonts w:ascii="Times New Roman" w:hAnsi="Times New Roman" w:cs="Times New Roman"/>
          <w:b/>
        </w:rPr>
        <w:t xml:space="preserve">eliefs about the </w:t>
      </w:r>
      <w:r w:rsidR="0083068E">
        <w:rPr>
          <w:rFonts w:ascii="Times New Roman" w:hAnsi="Times New Roman" w:cs="Times New Roman"/>
          <w:b/>
        </w:rPr>
        <w:t>b</w:t>
      </w:r>
      <w:r w:rsidR="00A629A1" w:rsidRPr="00E65C1F">
        <w:rPr>
          <w:rFonts w:ascii="Times New Roman" w:hAnsi="Times New Roman" w:cs="Times New Roman"/>
          <w:b/>
        </w:rPr>
        <w:t>ody (Study 2)</w:t>
      </w:r>
    </w:p>
    <w:tbl>
      <w:tblPr>
        <w:tblStyle w:val="TableGrid"/>
        <w:tblpPr w:leftFromText="180" w:rightFromText="180" w:vertAnchor="text" w:horzAnchor="margin" w:tblpXSpec="center" w:tblpY="459"/>
        <w:tblW w:w="13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635"/>
        <w:gridCol w:w="630"/>
        <w:gridCol w:w="630"/>
        <w:gridCol w:w="630"/>
        <w:gridCol w:w="630"/>
        <w:gridCol w:w="630"/>
        <w:gridCol w:w="630"/>
        <w:gridCol w:w="720"/>
        <w:gridCol w:w="550"/>
        <w:gridCol w:w="720"/>
        <w:gridCol w:w="80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2526B1" w:rsidRPr="00D93419" w14:paraId="7B8A9DBC" w14:textId="4D09B84D" w:rsidTr="00E65C1F">
        <w:trPr>
          <w:trHeight w:val="341"/>
        </w:trPr>
        <w:tc>
          <w:tcPr>
            <w:tcW w:w="1335" w:type="dxa"/>
            <w:tcBorders>
              <w:top w:val="single" w:sz="4" w:space="0" w:color="000000"/>
            </w:tcBorders>
            <w:hideMark/>
          </w:tcPr>
          <w:p w14:paraId="400DBCF9" w14:textId="77777777" w:rsidR="002A2247" w:rsidRPr="00D93419" w:rsidRDefault="002A2247" w:rsidP="00FF3086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A177B77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1E86A5C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6C451500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1438914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6EE8349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72F31C8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8958A37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BE44189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EB311A4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B8977F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0</w:t>
            </w:r>
          </w:p>
          <w:p w14:paraId="4298B196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6E1A826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1</w:t>
            </w:r>
          </w:p>
          <w:p w14:paraId="49FC9FC8" w14:textId="77777777" w:rsidR="002A2247" w:rsidRPr="00D93419" w:rsidRDefault="002A224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24BD8DF2" w14:textId="2355E9BC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081D85F" w14:textId="11AF76E4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53EB311F" w14:textId="6836BF85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2C5550A" w14:textId="182AEFD6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2DA33A15" w14:textId="1EC4D6BD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377170CC" w14:textId="38275931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4EB68F79" w14:textId="7BFC1778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08F047BB" w14:textId="2C3BD195" w:rsidR="002A2247" w:rsidRPr="00D93419" w:rsidRDefault="00A44337" w:rsidP="00FF30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</w:rPr>
              <w:t>19</w:t>
            </w:r>
          </w:p>
        </w:tc>
      </w:tr>
      <w:tr w:rsidR="002526B1" w:rsidRPr="00D93419" w14:paraId="56696037" w14:textId="04FC77AD" w:rsidTr="00E65C1F">
        <w:trPr>
          <w:trHeight w:val="296"/>
        </w:trPr>
        <w:tc>
          <w:tcPr>
            <w:tcW w:w="1335" w:type="dxa"/>
            <w:hideMark/>
          </w:tcPr>
          <w:p w14:paraId="0FD22C96" w14:textId="77777777" w:rsidR="002A2247" w:rsidRPr="00D93419" w:rsidRDefault="002A2247" w:rsidP="00FF3086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. IS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hideMark/>
          </w:tcPr>
          <w:p w14:paraId="0D053091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hideMark/>
          </w:tcPr>
          <w:p w14:paraId="1B24D563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6F1AFEF8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hideMark/>
          </w:tcPr>
          <w:p w14:paraId="79B45F49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hideMark/>
          </w:tcPr>
          <w:p w14:paraId="17B862A4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hideMark/>
          </w:tcPr>
          <w:p w14:paraId="17ACEF71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hideMark/>
          </w:tcPr>
          <w:p w14:paraId="606A8EED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hideMark/>
          </w:tcPr>
          <w:p w14:paraId="72FA01DF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  <w:tcBorders>
              <w:top w:val="single" w:sz="4" w:space="0" w:color="000000"/>
            </w:tcBorders>
            <w:hideMark/>
          </w:tcPr>
          <w:p w14:paraId="7C26B7CD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  <w:hideMark/>
          </w:tcPr>
          <w:p w14:paraId="746633F9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  <w:tcBorders>
              <w:top w:val="single" w:sz="4" w:space="0" w:color="000000"/>
            </w:tcBorders>
            <w:hideMark/>
          </w:tcPr>
          <w:p w14:paraId="0FE4C515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3DA75C0F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11FC3740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1FB1CC65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1786EDC7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6CF0F832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45071A86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548C5A4C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</w:tcPr>
          <w:p w14:paraId="6487D7CD" w14:textId="77777777" w:rsidR="002A2247" w:rsidRPr="002526B1" w:rsidRDefault="002A2247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097CA9" w:rsidRPr="00D93419" w14:paraId="149BCE17" w14:textId="4A6EB6E7" w:rsidTr="00E65C1F">
        <w:trPr>
          <w:trHeight w:val="296"/>
        </w:trPr>
        <w:tc>
          <w:tcPr>
            <w:tcW w:w="1335" w:type="dxa"/>
            <w:vAlign w:val="bottom"/>
          </w:tcPr>
          <w:p w14:paraId="5EDCC531" w14:textId="2C57239E" w:rsidR="00413561" w:rsidRPr="00A44337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Noticing</w:t>
            </w:r>
          </w:p>
        </w:tc>
        <w:tc>
          <w:tcPr>
            <w:tcW w:w="635" w:type="dxa"/>
          </w:tcPr>
          <w:p w14:paraId="5685E375" w14:textId="2D56917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973E69A" w14:textId="48EC08DB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1E629FC1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897619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288AE35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0900FD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1BD0DE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3CCB9D2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</w:tcPr>
          <w:p w14:paraId="6A59C48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10D4D32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4FB602F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AC8009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1BCA42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2795E2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69C2B31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058564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22D691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50604C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46B972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097CA9" w:rsidRPr="00D93419" w14:paraId="0369900D" w14:textId="7E93A2B0" w:rsidTr="00E65C1F">
        <w:trPr>
          <w:trHeight w:val="296"/>
        </w:trPr>
        <w:tc>
          <w:tcPr>
            <w:tcW w:w="1335" w:type="dxa"/>
            <w:vAlign w:val="bottom"/>
          </w:tcPr>
          <w:p w14:paraId="0A9E6A9C" w14:textId="1FF90635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Trusting</w:t>
            </w:r>
          </w:p>
        </w:tc>
        <w:tc>
          <w:tcPr>
            <w:tcW w:w="635" w:type="dxa"/>
          </w:tcPr>
          <w:p w14:paraId="7A6CA68E" w14:textId="56F18934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8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53E8528" w14:textId="0045246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4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A8714D7" w14:textId="0A8414EC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6B37569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502D56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8C26AF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58EAB05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7D43D37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</w:tcPr>
          <w:p w14:paraId="2E14E87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73278595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4E3C893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1671D2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81F7E8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657AD7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EC27BE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115B96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9CE7A1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807CC3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0D5381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2174439D" w14:textId="0ED6AC3F" w:rsidTr="00E65C1F">
        <w:trPr>
          <w:trHeight w:val="296"/>
        </w:trPr>
        <w:tc>
          <w:tcPr>
            <w:tcW w:w="1335" w:type="dxa"/>
            <w:vAlign w:val="bottom"/>
          </w:tcPr>
          <w:p w14:paraId="0687ABC0" w14:textId="38664D91" w:rsidR="00413561" w:rsidRPr="00D93419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4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Attention</w:t>
            </w:r>
          </w:p>
          <w:p w14:paraId="4602118B" w14:textId="77656920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635" w:type="dxa"/>
          </w:tcPr>
          <w:p w14:paraId="5867DE1B" w14:textId="5041830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5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23C09F22" w14:textId="0B297AF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4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9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2FA58F5A" w14:textId="4E2542F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1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D794BC7" w14:textId="221C9A4B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315D1A9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BD0D72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5DB195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7168B39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</w:tcPr>
          <w:p w14:paraId="58BF7C1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4508EB3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02340A1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C68035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191ED7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F0EE61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F30C22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5DC047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0EE3E9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968047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C9A9C1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4FE90FB5" w14:textId="32631455" w:rsidTr="00E65C1F">
        <w:trPr>
          <w:trHeight w:val="296"/>
        </w:trPr>
        <w:tc>
          <w:tcPr>
            <w:tcW w:w="1335" w:type="dxa"/>
            <w:vAlign w:val="bottom"/>
          </w:tcPr>
          <w:p w14:paraId="7FDAFAFF" w14:textId="31C3429B" w:rsidR="00413561" w:rsidRPr="00D93419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5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Body  </w:t>
            </w:r>
          </w:p>
          <w:p w14:paraId="6B7E2B45" w14:textId="1E865917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Listening</w:t>
            </w:r>
          </w:p>
        </w:tc>
        <w:tc>
          <w:tcPr>
            <w:tcW w:w="635" w:type="dxa"/>
          </w:tcPr>
          <w:p w14:paraId="624EF930" w14:textId="7C4D11B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9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ABAA1D9" w14:textId="5FA46C8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49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4DFBB87" w14:textId="0685E66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49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629FEA4" w14:textId="77AA824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51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41A8FD4" w14:textId="4F7EA3E6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5A0C7EF9" w14:textId="48629F3F" w:rsidR="00413561" w:rsidRPr="002526B1" w:rsidRDefault="00413561" w:rsidP="00497572">
            <w:pPr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C6FF0D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5D76846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</w:tcPr>
          <w:p w14:paraId="26C139C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5DD27E81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6F4BF45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BF9A0D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75DCCA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B853FA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4BD47A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09EBE4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3FF929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3B2DC6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E0FC75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43439FAA" w14:textId="5E5E1802" w:rsidTr="00E65C1F">
        <w:trPr>
          <w:trHeight w:val="296"/>
        </w:trPr>
        <w:tc>
          <w:tcPr>
            <w:tcW w:w="1335" w:type="dxa"/>
            <w:vAlign w:val="bottom"/>
          </w:tcPr>
          <w:p w14:paraId="2B76E467" w14:textId="7CC2F024" w:rsidR="00413561" w:rsidRPr="00D93419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6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Emotional</w:t>
            </w:r>
          </w:p>
          <w:p w14:paraId="208C17DE" w14:textId="6EB8821B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Awareness</w:t>
            </w:r>
          </w:p>
        </w:tc>
        <w:tc>
          <w:tcPr>
            <w:tcW w:w="635" w:type="dxa"/>
          </w:tcPr>
          <w:p w14:paraId="397C6AF4" w14:textId="33AE6A36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3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51FDB2B" w14:textId="41E4A15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0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227FA3A" w14:textId="59E3CE02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8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2B77BC8" w14:textId="6355AAFF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53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4147309" w14:textId="3FE3772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7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5F8DEFC4" w14:textId="08235DD5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633427B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62E383F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</w:tcPr>
          <w:p w14:paraId="4D49C22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21AAAAA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2B60FFD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A43C47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E39E3D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ED48F4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B663F0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A5429A5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72ADDB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35D759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ACBFDA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776A2DDF" w14:textId="5ECF1CAD" w:rsidTr="00E65C1F">
        <w:trPr>
          <w:trHeight w:val="296"/>
        </w:trPr>
        <w:tc>
          <w:tcPr>
            <w:tcW w:w="1335" w:type="dxa"/>
            <w:vAlign w:val="bottom"/>
          </w:tcPr>
          <w:p w14:paraId="29DD5EC8" w14:textId="37643BC0" w:rsidR="00413561" w:rsidRPr="00D93419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7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Self-   </w:t>
            </w:r>
          </w:p>
          <w:p w14:paraId="12E9C47B" w14:textId="387A4BA4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635" w:type="dxa"/>
          </w:tcPr>
          <w:p w14:paraId="2D236479" w14:textId="452D587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4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1D23BDE" w14:textId="7B0EF4E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6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94F792F" w14:textId="515F1EDC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8E8C921" w14:textId="688DEF8C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5578D4A6" w14:textId="145F337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7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782C018" w14:textId="6F14323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0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E101FC1" w14:textId="206594E1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720" w:type="dxa"/>
          </w:tcPr>
          <w:p w14:paraId="1B9EEA16" w14:textId="740D3C53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550" w:type="dxa"/>
          </w:tcPr>
          <w:p w14:paraId="3A86FF9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68084D7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2191F4D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C9B304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3927EC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A0D6C1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70D058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352476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349B20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6C941F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A8C025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577E1C99" w14:textId="7842E094" w:rsidTr="00E65C1F">
        <w:trPr>
          <w:trHeight w:val="296"/>
        </w:trPr>
        <w:tc>
          <w:tcPr>
            <w:tcW w:w="1335" w:type="dxa"/>
            <w:vAlign w:val="bottom"/>
          </w:tcPr>
          <w:p w14:paraId="3EDC0DB0" w14:textId="72F1240D" w:rsidR="00413561" w:rsidRPr="00D93419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8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</w:p>
          <w:p w14:paraId="2A360EAD" w14:textId="47D2E21B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Distracting</w:t>
            </w:r>
          </w:p>
        </w:tc>
        <w:tc>
          <w:tcPr>
            <w:tcW w:w="635" w:type="dxa"/>
          </w:tcPr>
          <w:p w14:paraId="76DDC2E9" w14:textId="0772FC5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5</w:t>
            </w:r>
          </w:p>
        </w:tc>
        <w:tc>
          <w:tcPr>
            <w:tcW w:w="630" w:type="dxa"/>
          </w:tcPr>
          <w:p w14:paraId="348B4A19" w14:textId="6675161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1</w:t>
            </w:r>
          </w:p>
        </w:tc>
        <w:tc>
          <w:tcPr>
            <w:tcW w:w="630" w:type="dxa"/>
          </w:tcPr>
          <w:p w14:paraId="5EA678D2" w14:textId="3C89392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5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</w:t>
            </w:r>
          </w:p>
        </w:tc>
        <w:tc>
          <w:tcPr>
            <w:tcW w:w="630" w:type="dxa"/>
          </w:tcPr>
          <w:p w14:paraId="33760507" w14:textId="3D22D7F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3</w:t>
            </w:r>
          </w:p>
        </w:tc>
        <w:tc>
          <w:tcPr>
            <w:tcW w:w="630" w:type="dxa"/>
          </w:tcPr>
          <w:p w14:paraId="51ABB73B" w14:textId="1808319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7</w:t>
            </w:r>
          </w:p>
        </w:tc>
        <w:tc>
          <w:tcPr>
            <w:tcW w:w="630" w:type="dxa"/>
          </w:tcPr>
          <w:p w14:paraId="43A13C88" w14:textId="492FC28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</w:t>
            </w:r>
          </w:p>
        </w:tc>
        <w:tc>
          <w:tcPr>
            <w:tcW w:w="630" w:type="dxa"/>
          </w:tcPr>
          <w:p w14:paraId="1B9C0F0A" w14:textId="0052479C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</w:t>
            </w:r>
          </w:p>
        </w:tc>
        <w:tc>
          <w:tcPr>
            <w:tcW w:w="720" w:type="dxa"/>
          </w:tcPr>
          <w:p w14:paraId="4CF9C01C" w14:textId="7A66E3B2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550" w:type="dxa"/>
          </w:tcPr>
          <w:p w14:paraId="244BC4F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720" w:type="dxa"/>
          </w:tcPr>
          <w:p w14:paraId="09D02CE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1258108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6BDDA7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F45D3B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1D7C2A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A6EDA1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06B01A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FDCDC1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9A1A5D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8AE7C3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029B03AE" w14:textId="18DFF392" w:rsidTr="00E65C1F">
        <w:trPr>
          <w:trHeight w:val="296"/>
        </w:trPr>
        <w:tc>
          <w:tcPr>
            <w:tcW w:w="1335" w:type="dxa"/>
            <w:vAlign w:val="bottom"/>
          </w:tcPr>
          <w:p w14:paraId="4CAA4033" w14:textId="7A4910CE" w:rsidR="00413561" w:rsidRPr="00D93419" w:rsidRDefault="00413561" w:rsidP="00413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9.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</w:p>
          <w:p w14:paraId="57D4CD56" w14:textId="2D78167B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D93419">
              <w:rPr>
                <w:rFonts w:ascii="Times New Roman" w:hAnsi="Times New Roman" w:cs="Times New Roman"/>
                <w:sz w:val="18"/>
                <w:szCs w:val="18"/>
              </w:rPr>
              <w:t>Worrying</w:t>
            </w:r>
          </w:p>
        </w:tc>
        <w:tc>
          <w:tcPr>
            <w:tcW w:w="635" w:type="dxa"/>
          </w:tcPr>
          <w:p w14:paraId="19D64764" w14:textId="77A84FB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6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C7D976D" w14:textId="39B28821" w:rsidR="00413561" w:rsidRPr="002526B1" w:rsidRDefault="005A58D4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</w:t>
            </w:r>
            <w:r w:rsidR="00413561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5</w:t>
            </w:r>
          </w:p>
        </w:tc>
        <w:tc>
          <w:tcPr>
            <w:tcW w:w="630" w:type="dxa"/>
          </w:tcPr>
          <w:p w14:paraId="0927111C" w14:textId="47F1F21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AC810DA" w14:textId="282BB1D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283B3F15" w14:textId="0D642EE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3</w:t>
            </w:r>
          </w:p>
        </w:tc>
        <w:tc>
          <w:tcPr>
            <w:tcW w:w="630" w:type="dxa"/>
          </w:tcPr>
          <w:p w14:paraId="03EFD1D6" w14:textId="39761B64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5</w:t>
            </w:r>
          </w:p>
        </w:tc>
        <w:tc>
          <w:tcPr>
            <w:tcW w:w="630" w:type="dxa"/>
          </w:tcPr>
          <w:p w14:paraId="2251C3FA" w14:textId="0EBF6334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6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</w:tcPr>
          <w:p w14:paraId="35D8215E" w14:textId="1B8999F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</w:t>
            </w:r>
          </w:p>
        </w:tc>
        <w:tc>
          <w:tcPr>
            <w:tcW w:w="550" w:type="dxa"/>
          </w:tcPr>
          <w:p w14:paraId="3F84DAEE" w14:textId="3AD02C05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720" w:type="dxa"/>
          </w:tcPr>
          <w:p w14:paraId="66CFB6B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49A2B8D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3C2B1B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DC9684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6D6F51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C51422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53B02B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72F9E0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027D89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28FD43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5ED2D9C3" w14:textId="42CE552B" w:rsidTr="00E65C1F">
        <w:trPr>
          <w:trHeight w:val="503"/>
        </w:trPr>
        <w:tc>
          <w:tcPr>
            <w:tcW w:w="1335" w:type="dxa"/>
            <w:hideMark/>
          </w:tcPr>
          <w:p w14:paraId="239CF08E" w14:textId="79978A00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0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</w:t>
            </w:r>
            <w:r w:rsidR="002526B1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General Religiosity</w:t>
            </w:r>
          </w:p>
        </w:tc>
        <w:tc>
          <w:tcPr>
            <w:tcW w:w="635" w:type="dxa"/>
            <w:hideMark/>
          </w:tcPr>
          <w:p w14:paraId="6B7E8459" w14:textId="0F07AC1A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1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6FA8407E" w14:textId="484772E3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</w:tcPr>
          <w:p w14:paraId="24BF0CD9" w14:textId="27E17356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9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505CAA09" w14:textId="780F5C3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  <w:hideMark/>
          </w:tcPr>
          <w:p w14:paraId="0DF406DF" w14:textId="23453DD6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3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65B84631" w14:textId="74D675F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2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6969B3F1" w14:textId="5F4D772A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4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  <w:hideMark/>
          </w:tcPr>
          <w:p w14:paraId="17292535" w14:textId="08E36176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6</w:t>
            </w:r>
          </w:p>
        </w:tc>
        <w:tc>
          <w:tcPr>
            <w:tcW w:w="550" w:type="dxa"/>
            <w:hideMark/>
          </w:tcPr>
          <w:p w14:paraId="20851103" w14:textId="0E54D34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1</w:t>
            </w:r>
          </w:p>
        </w:tc>
        <w:tc>
          <w:tcPr>
            <w:tcW w:w="720" w:type="dxa"/>
            <w:hideMark/>
          </w:tcPr>
          <w:p w14:paraId="2BEA60C1" w14:textId="583A1CF9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800" w:type="dxa"/>
            <w:hideMark/>
          </w:tcPr>
          <w:p w14:paraId="09DC2DB9" w14:textId="5449E225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</w:tcPr>
          <w:p w14:paraId="28A77D7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A23C87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21B93A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3624581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7E24DD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77E883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802486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0A63C2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29A0091E" w14:textId="045D4184" w:rsidTr="00E65C1F">
        <w:trPr>
          <w:trHeight w:val="296"/>
        </w:trPr>
        <w:tc>
          <w:tcPr>
            <w:tcW w:w="1335" w:type="dxa"/>
          </w:tcPr>
          <w:p w14:paraId="59F8F996" w14:textId="25B13227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1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. Frequency of Religious Practice </w:t>
            </w:r>
          </w:p>
        </w:tc>
        <w:tc>
          <w:tcPr>
            <w:tcW w:w="635" w:type="dxa"/>
          </w:tcPr>
          <w:p w14:paraId="3DB29276" w14:textId="34621BF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7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6A98705" w14:textId="6F91EF08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9</w:t>
            </w:r>
          </w:p>
        </w:tc>
        <w:tc>
          <w:tcPr>
            <w:tcW w:w="630" w:type="dxa"/>
          </w:tcPr>
          <w:p w14:paraId="30AD8F9A" w14:textId="4C8BEB0F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5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</w:t>
            </w:r>
          </w:p>
        </w:tc>
        <w:tc>
          <w:tcPr>
            <w:tcW w:w="630" w:type="dxa"/>
          </w:tcPr>
          <w:p w14:paraId="0D6AD70C" w14:textId="2EC58EE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0*</w:t>
            </w:r>
          </w:p>
        </w:tc>
        <w:tc>
          <w:tcPr>
            <w:tcW w:w="630" w:type="dxa"/>
          </w:tcPr>
          <w:p w14:paraId="56C8A181" w14:textId="3261EEA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8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9E8A9E7" w14:textId="6277670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8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DCAED2B" w14:textId="39E165B8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1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</w:tcPr>
          <w:p w14:paraId="0CF953D4" w14:textId="161E941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3</w:t>
            </w:r>
          </w:p>
        </w:tc>
        <w:tc>
          <w:tcPr>
            <w:tcW w:w="550" w:type="dxa"/>
          </w:tcPr>
          <w:p w14:paraId="5411B140" w14:textId="673AE69F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4</w:t>
            </w:r>
          </w:p>
        </w:tc>
        <w:tc>
          <w:tcPr>
            <w:tcW w:w="720" w:type="dxa"/>
          </w:tcPr>
          <w:p w14:paraId="45C9B7CC" w14:textId="7276902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3**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800" w:type="dxa"/>
          </w:tcPr>
          <w:p w14:paraId="669CD4E3" w14:textId="0469163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691BE25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249EE4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7C60A548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D162A72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0D4313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36ED12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4B3C17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8A706A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382A1046" w14:textId="4952FCAD" w:rsidTr="00E65C1F">
        <w:trPr>
          <w:trHeight w:val="296"/>
        </w:trPr>
        <w:tc>
          <w:tcPr>
            <w:tcW w:w="1335" w:type="dxa"/>
            <w:hideMark/>
          </w:tcPr>
          <w:p w14:paraId="6161484E" w14:textId="098F4201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2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Dimensions of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eligiousness</w:t>
            </w:r>
          </w:p>
          <w:p w14:paraId="6C1FC534" w14:textId="77777777" w:rsidR="00413561" w:rsidRPr="00D93419" w:rsidRDefault="00413561" w:rsidP="0041356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35" w:type="dxa"/>
            <w:hideMark/>
          </w:tcPr>
          <w:p w14:paraId="72CD71FB" w14:textId="32D7A74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A9956FA" w14:textId="4804DCBA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0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</w:tcPr>
          <w:p w14:paraId="33D9AA75" w14:textId="1660000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8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4C7C4C6" w14:textId="3984F21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4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</w:t>
            </w:r>
          </w:p>
        </w:tc>
        <w:tc>
          <w:tcPr>
            <w:tcW w:w="630" w:type="dxa"/>
          </w:tcPr>
          <w:p w14:paraId="6F5B0998" w14:textId="720DEB3D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3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128BF472" w14:textId="6C08997F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1E2D865E" w14:textId="1D8BC95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5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  <w:hideMark/>
          </w:tcPr>
          <w:p w14:paraId="53888C87" w14:textId="2E24980A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7</w:t>
            </w:r>
          </w:p>
        </w:tc>
        <w:tc>
          <w:tcPr>
            <w:tcW w:w="550" w:type="dxa"/>
            <w:hideMark/>
          </w:tcPr>
          <w:p w14:paraId="388402B7" w14:textId="59AE3DB3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3</w:t>
            </w:r>
          </w:p>
        </w:tc>
        <w:tc>
          <w:tcPr>
            <w:tcW w:w="720" w:type="dxa"/>
            <w:hideMark/>
          </w:tcPr>
          <w:p w14:paraId="55B422E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0***</w:t>
            </w:r>
          </w:p>
          <w:p w14:paraId="3B6900F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  <w:hideMark/>
          </w:tcPr>
          <w:p w14:paraId="7AAB5586" w14:textId="16B8CC0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4657FA4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892AFA9" w14:textId="4876594B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16A6D13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F33342F" w14:textId="07D20DBC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DB9DD05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8AA59CB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6192B1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20AE46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FB44846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49DF9987" w14:textId="12456D97" w:rsidTr="00E65C1F">
        <w:trPr>
          <w:trHeight w:val="437"/>
        </w:trPr>
        <w:tc>
          <w:tcPr>
            <w:tcW w:w="1335" w:type="dxa"/>
            <w:hideMark/>
          </w:tcPr>
          <w:p w14:paraId="40BF1F07" w14:textId="27AE4D1D" w:rsidR="00413561" w:rsidRPr="00D93419" w:rsidRDefault="00413561" w:rsidP="00413561">
            <w:pPr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13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Belonging</w:t>
            </w:r>
          </w:p>
        </w:tc>
        <w:tc>
          <w:tcPr>
            <w:tcW w:w="635" w:type="dxa"/>
            <w:hideMark/>
          </w:tcPr>
          <w:p w14:paraId="0F21D314" w14:textId="4A770653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F367650" w14:textId="70BA132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0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</w:tcPr>
          <w:p w14:paraId="51A0AD32" w14:textId="7BEE289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7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1DD33F7" w14:textId="533A6E53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</w:t>
            </w:r>
          </w:p>
        </w:tc>
        <w:tc>
          <w:tcPr>
            <w:tcW w:w="630" w:type="dxa"/>
          </w:tcPr>
          <w:p w14:paraId="74485362" w14:textId="1B066A30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3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2C7B8EA8" w14:textId="3052D0A1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2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hideMark/>
          </w:tcPr>
          <w:p w14:paraId="1B1C959B" w14:textId="2A037B4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3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  <w:hideMark/>
          </w:tcPr>
          <w:p w14:paraId="32A4153B" w14:textId="4CE9955E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7</w:t>
            </w:r>
          </w:p>
        </w:tc>
        <w:tc>
          <w:tcPr>
            <w:tcW w:w="550" w:type="dxa"/>
            <w:hideMark/>
          </w:tcPr>
          <w:p w14:paraId="5BCF3B91" w14:textId="03A74DA2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</w:t>
            </w:r>
          </w:p>
        </w:tc>
        <w:tc>
          <w:tcPr>
            <w:tcW w:w="720" w:type="dxa"/>
            <w:hideMark/>
          </w:tcPr>
          <w:p w14:paraId="2E07A8F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7***</w:t>
            </w:r>
          </w:p>
          <w:p w14:paraId="382D204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  <w:hideMark/>
          </w:tcPr>
          <w:p w14:paraId="76EA4A1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9***</w:t>
            </w:r>
          </w:p>
          <w:p w14:paraId="363C7EF7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9D9B5F5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7***</w:t>
            </w:r>
          </w:p>
          <w:p w14:paraId="5923396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8F2A85D" w14:textId="57362329" w:rsidR="00413561" w:rsidRPr="002526B1" w:rsidRDefault="00497572" w:rsidP="008050AC">
            <w:pPr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1B5CD74A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423ACE0" w14:textId="6BED408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28210A4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455873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884D0BC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C89EA43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44743CE9" w14:textId="21ECCCDB" w:rsidTr="00E65C1F">
        <w:trPr>
          <w:trHeight w:val="527"/>
        </w:trPr>
        <w:tc>
          <w:tcPr>
            <w:tcW w:w="1335" w:type="dxa"/>
            <w:hideMark/>
          </w:tcPr>
          <w:p w14:paraId="2211BB0B" w14:textId="162B10A5" w:rsidR="00413561" w:rsidRPr="00D93419" w:rsidRDefault="00413561" w:rsidP="0041356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14.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Behaving</w:t>
            </w:r>
          </w:p>
        </w:tc>
        <w:tc>
          <w:tcPr>
            <w:tcW w:w="635" w:type="dxa"/>
            <w:hideMark/>
          </w:tcPr>
          <w:p w14:paraId="1D415729" w14:textId="4459ED68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0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EB98247" w14:textId="48F5996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9</w:t>
            </w:r>
          </w:p>
        </w:tc>
        <w:tc>
          <w:tcPr>
            <w:tcW w:w="630" w:type="dxa"/>
          </w:tcPr>
          <w:p w14:paraId="573A95C8" w14:textId="7A991CF2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6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BD48C94" w14:textId="66D7C963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2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</w:tcPr>
          <w:p w14:paraId="01CC9281" w14:textId="602483FC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0</w:t>
            </w:r>
            <w:r w:rsidR="005A58D4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5A32D4D" w14:textId="741A7066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1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5BE9B07" w14:textId="629E234B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2</w:t>
            </w:r>
            <w:r w:rsidR="007D20F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  <w:hideMark/>
          </w:tcPr>
          <w:p w14:paraId="4C4E1C48" w14:textId="381419E8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6</w:t>
            </w:r>
          </w:p>
        </w:tc>
        <w:tc>
          <w:tcPr>
            <w:tcW w:w="550" w:type="dxa"/>
            <w:hideMark/>
          </w:tcPr>
          <w:p w14:paraId="6B9FCD98" w14:textId="6B3B9FB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3</w:t>
            </w:r>
          </w:p>
        </w:tc>
        <w:tc>
          <w:tcPr>
            <w:tcW w:w="720" w:type="dxa"/>
            <w:hideMark/>
          </w:tcPr>
          <w:p w14:paraId="6C9F3F72" w14:textId="707F90BF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9***</w:t>
            </w:r>
          </w:p>
        </w:tc>
        <w:tc>
          <w:tcPr>
            <w:tcW w:w="800" w:type="dxa"/>
            <w:hideMark/>
          </w:tcPr>
          <w:p w14:paraId="68E0CFD1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9***</w:t>
            </w:r>
          </w:p>
          <w:p w14:paraId="3451E2B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EA74972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7***</w:t>
            </w:r>
          </w:p>
          <w:p w14:paraId="4FECBD2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79A8E99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3***</w:t>
            </w:r>
          </w:p>
          <w:p w14:paraId="342C62D0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E545E4F" w14:textId="3228F62C" w:rsidR="00413561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2D21C8FE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4D4B7E8" w14:textId="46209B29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A8D36CD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0FBE89F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47BB019" w14:textId="77777777" w:rsidR="00413561" w:rsidRPr="002526B1" w:rsidRDefault="00413561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32EF9E04" w14:textId="681F6DF2" w:rsidTr="00E65C1F">
        <w:trPr>
          <w:trHeight w:val="527"/>
        </w:trPr>
        <w:tc>
          <w:tcPr>
            <w:tcW w:w="1335" w:type="dxa"/>
            <w:hideMark/>
          </w:tcPr>
          <w:p w14:paraId="3A517EBA" w14:textId="1FC4BA0E" w:rsidR="00857DE9" w:rsidRPr="00D93419" w:rsidRDefault="00857DE9" w:rsidP="00857D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 15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Believing</w:t>
            </w:r>
          </w:p>
        </w:tc>
        <w:tc>
          <w:tcPr>
            <w:tcW w:w="635" w:type="dxa"/>
            <w:hideMark/>
          </w:tcPr>
          <w:p w14:paraId="6377755E" w14:textId="110AF07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8DE8225" w14:textId="64A9EB7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8</w:t>
            </w:r>
          </w:p>
        </w:tc>
        <w:tc>
          <w:tcPr>
            <w:tcW w:w="630" w:type="dxa"/>
          </w:tcPr>
          <w:p w14:paraId="0B33ADF8" w14:textId="5EF87150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7***</w:t>
            </w:r>
          </w:p>
        </w:tc>
        <w:tc>
          <w:tcPr>
            <w:tcW w:w="630" w:type="dxa"/>
          </w:tcPr>
          <w:p w14:paraId="58A5C58E" w14:textId="6BB7DC3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*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</w:tcPr>
          <w:p w14:paraId="6A98B6D8" w14:textId="73E83E80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4***</w:t>
            </w:r>
          </w:p>
        </w:tc>
        <w:tc>
          <w:tcPr>
            <w:tcW w:w="630" w:type="dxa"/>
          </w:tcPr>
          <w:p w14:paraId="7FAB69A3" w14:textId="07884C2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E008501" w14:textId="12DD442A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5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</w:tcPr>
          <w:p w14:paraId="24FB5BB2" w14:textId="76329C30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6</w:t>
            </w:r>
          </w:p>
        </w:tc>
        <w:tc>
          <w:tcPr>
            <w:tcW w:w="550" w:type="dxa"/>
            <w:hideMark/>
          </w:tcPr>
          <w:p w14:paraId="59F97788" w14:textId="696B7B4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1</w:t>
            </w:r>
          </w:p>
        </w:tc>
        <w:tc>
          <w:tcPr>
            <w:tcW w:w="720" w:type="dxa"/>
            <w:hideMark/>
          </w:tcPr>
          <w:p w14:paraId="526B7B44" w14:textId="46D663C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9***</w:t>
            </w:r>
          </w:p>
        </w:tc>
        <w:tc>
          <w:tcPr>
            <w:tcW w:w="800" w:type="dxa"/>
            <w:hideMark/>
          </w:tcPr>
          <w:p w14:paraId="0064B7E6" w14:textId="29BE130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9***</w:t>
            </w:r>
          </w:p>
        </w:tc>
        <w:tc>
          <w:tcPr>
            <w:tcW w:w="630" w:type="dxa"/>
          </w:tcPr>
          <w:p w14:paraId="4C74DCC1" w14:textId="514BDF8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7***</w:t>
            </w:r>
          </w:p>
        </w:tc>
        <w:tc>
          <w:tcPr>
            <w:tcW w:w="630" w:type="dxa"/>
          </w:tcPr>
          <w:p w14:paraId="5A789632" w14:textId="66CA450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1***</w:t>
            </w:r>
          </w:p>
        </w:tc>
        <w:tc>
          <w:tcPr>
            <w:tcW w:w="630" w:type="dxa"/>
          </w:tcPr>
          <w:p w14:paraId="2E637E41" w14:textId="78C736B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3***</w:t>
            </w:r>
          </w:p>
        </w:tc>
        <w:tc>
          <w:tcPr>
            <w:tcW w:w="630" w:type="dxa"/>
          </w:tcPr>
          <w:p w14:paraId="21F9058A" w14:textId="6878D345" w:rsidR="00857DE9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080838F1" w14:textId="6640DB6A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5E5F846" w14:textId="12E3BEE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4CDBD3C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8C9C5F7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3F111970" w14:textId="0FBC6189" w:rsidTr="00E65C1F">
        <w:trPr>
          <w:trHeight w:val="455"/>
        </w:trPr>
        <w:tc>
          <w:tcPr>
            <w:tcW w:w="1335" w:type="dxa"/>
            <w:hideMark/>
          </w:tcPr>
          <w:p w14:paraId="2D8DC06B" w14:textId="471DD7AF" w:rsidR="00857DE9" w:rsidRPr="00D93419" w:rsidRDefault="00857DE9" w:rsidP="00857DE9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 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6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. Bonding </w:t>
            </w:r>
          </w:p>
        </w:tc>
        <w:tc>
          <w:tcPr>
            <w:tcW w:w="635" w:type="dxa"/>
            <w:hideMark/>
          </w:tcPr>
          <w:p w14:paraId="321B9D3E" w14:textId="1D7B34B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4***</w:t>
            </w:r>
          </w:p>
        </w:tc>
        <w:tc>
          <w:tcPr>
            <w:tcW w:w="630" w:type="dxa"/>
          </w:tcPr>
          <w:p w14:paraId="686C1B3A" w14:textId="4D8CBF3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30" w:type="dxa"/>
          </w:tcPr>
          <w:p w14:paraId="165D79C2" w14:textId="7C1FFE9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9***</w:t>
            </w:r>
          </w:p>
        </w:tc>
        <w:tc>
          <w:tcPr>
            <w:tcW w:w="630" w:type="dxa"/>
          </w:tcPr>
          <w:p w14:paraId="1B14BA5B" w14:textId="2B91B25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9B0282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7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53DF55A" w14:textId="2150C13B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2***</w:t>
            </w:r>
          </w:p>
        </w:tc>
        <w:tc>
          <w:tcPr>
            <w:tcW w:w="630" w:type="dxa"/>
          </w:tcPr>
          <w:p w14:paraId="34FA2B54" w14:textId="644C0EA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5***</w:t>
            </w:r>
          </w:p>
        </w:tc>
        <w:tc>
          <w:tcPr>
            <w:tcW w:w="630" w:type="dxa"/>
          </w:tcPr>
          <w:p w14:paraId="7C5D00BE" w14:textId="5587E222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5***</w:t>
            </w:r>
          </w:p>
        </w:tc>
        <w:tc>
          <w:tcPr>
            <w:tcW w:w="720" w:type="dxa"/>
          </w:tcPr>
          <w:p w14:paraId="16F260F4" w14:textId="0E9EE58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9</w:t>
            </w:r>
          </w:p>
        </w:tc>
        <w:tc>
          <w:tcPr>
            <w:tcW w:w="550" w:type="dxa"/>
          </w:tcPr>
          <w:p w14:paraId="6B7E21B7" w14:textId="5B657BC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4</w:t>
            </w:r>
          </w:p>
        </w:tc>
        <w:tc>
          <w:tcPr>
            <w:tcW w:w="720" w:type="dxa"/>
            <w:hideMark/>
          </w:tcPr>
          <w:p w14:paraId="60E068B5" w14:textId="44A3DC2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0***</w:t>
            </w:r>
          </w:p>
        </w:tc>
        <w:tc>
          <w:tcPr>
            <w:tcW w:w="800" w:type="dxa"/>
            <w:hideMark/>
          </w:tcPr>
          <w:p w14:paraId="1C1DD214" w14:textId="5D41A75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2***</w:t>
            </w:r>
          </w:p>
        </w:tc>
        <w:tc>
          <w:tcPr>
            <w:tcW w:w="630" w:type="dxa"/>
          </w:tcPr>
          <w:p w14:paraId="21387340" w14:textId="18C1A326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4***</w:t>
            </w:r>
          </w:p>
        </w:tc>
        <w:tc>
          <w:tcPr>
            <w:tcW w:w="630" w:type="dxa"/>
          </w:tcPr>
          <w:p w14:paraId="7014F439" w14:textId="579CAD5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0***</w:t>
            </w:r>
          </w:p>
        </w:tc>
        <w:tc>
          <w:tcPr>
            <w:tcW w:w="630" w:type="dxa"/>
          </w:tcPr>
          <w:p w14:paraId="2AF5C9F3" w14:textId="30B3AA5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6***</w:t>
            </w:r>
          </w:p>
        </w:tc>
        <w:tc>
          <w:tcPr>
            <w:tcW w:w="630" w:type="dxa"/>
          </w:tcPr>
          <w:p w14:paraId="2D13C2FF" w14:textId="779AB87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8***</w:t>
            </w:r>
          </w:p>
        </w:tc>
        <w:tc>
          <w:tcPr>
            <w:tcW w:w="630" w:type="dxa"/>
          </w:tcPr>
          <w:p w14:paraId="64BDEAA4" w14:textId="7E4DDD5F" w:rsidR="00857DE9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5330574D" w14:textId="5960B2B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6ADD583B" w14:textId="635D71C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8F67F37" w14:textId="15C97B7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4FE62877" w14:textId="77777777" w:rsidTr="00E65C1F">
        <w:trPr>
          <w:trHeight w:val="455"/>
        </w:trPr>
        <w:tc>
          <w:tcPr>
            <w:tcW w:w="1335" w:type="dxa"/>
          </w:tcPr>
          <w:p w14:paraId="3354308B" w14:textId="0EBC0DFD" w:rsidR="00857DE9" w:rsidRPr="00D93419" w:rsidRDefault="00857DE9" w:rsidP="00857DE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7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Importance of Spirituality</w:t>
            </w:r>
          </w:p>
        </w:tc>
        <w:tc>
          <w:tcPr>
            <w:tcW w:w="635" w:type="dxa"/>
          </w:tcPr>
          <w:p w14:paraId="3FD710EC" w14:textId="1AA16D5A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6***</w:t>
            </w:r>
          </w:p>
        </w:tc>
        <w:tc>
          <w:tcPr>
            <w:tcW w:w="630" w:type="dxa"/>
          </w:tcPr>
          <w:p w14:paraId="38B11210" w14:textId="0EB8446A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5**</w:t>
            </w:r>
          </w:p>
        </w:tc>
        <w:tc>
          <w:tcPr>
            <w:tcW w:w="630" w:type="dxa"/>
          </w:tcPr>
          <w:p w14:paraId="7C0ED1F7" w14:textId="7276388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1***</w:t>
            </w:r>
          </w:p>
        </w:tc>
        <w:tc>
          <w:tcPr>
            <w:tcW w:w="630" w:type="dxa"/>
          </w:tcPr>
          <w:p w14:paraId="5F99EEFC" w14:textId="0F74C23A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</w:t>
            </w:r>
            <w:r w:rsidR="009B0282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5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</w:t>
            </w:r>
          </w:p>
        </w:tc>
        <w:tc>
          <w:tcPr>
            <w:tcW w:w="630" w:type="dxa"/>
          </w:tcPr>
          <w:p w14:paraId="2F7215EF" w14:textId="0D4BEB2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7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6C04A3D" w14:textId="54DB2915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8***</w:t>
            </w:r>
          </w:p>
        </w:tc>
        <w:tc>
          <w:tcPr>
            <w:tcW w:w="630" w:type="dxa"/>
          </w:tcPr>
          <w:p w14:paraId="59ECECE3" w14:textId="722E838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9***</w:t>
            </w:r>
          </w:p>
        </w:tc>
        <w:tc>
          <w:tcPr>
            <w:tcW w:w="720" w:type="dxa"/>
          </w:tcPr>
          <w:p w14:paraId="71489B6D" w14:textId="00D780A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3</w:t>
            </w:r>
          </w:p>
        </w:tc>
        <w:tc>
          <w:tcPr>
            <w:tcW w:w="550" w:type="dxa"/>
          </w:tcPr>
          <w:p w14:paraId="097F9212" w14:textId="64BD3C2E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</w:t>
            </w:r>
          </w:p>
        </w:tc>
        <w:tc>
          <w:tcPr>
            <w:tcW w:w="720" w:type="dxa"/>
          </w:tcPr>
          <w:p w14:paraId="7E137E8C" w14:textId="13856B2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4***</w:t>
            </w:r>
          </w:p>
        </w:tc>
        <w:tc>
          <w:tcPr>
            <w:tcW w:w="800" w:type="dxa"/>
          </w:tcPr>
          <w:p w14:paraId="4CEAC209" w14:textId="006DB83B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9***</w:t>
            </w:r>
          </w:p>
        </w:tc>
        <w:tc>
          <w:tcPr>
            <w:tcW w:w="630" w:type="dxa"/>
          </w:tcPr>
          <w:p w14:paraId="72B35CBB" w14:textId="1839821A" w:rsidR="00857DE9" w:rsidRPr="002526B1" w:rsidRDefault="00857DE9" w:rsidP="004975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6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6522B2CD" w14:textId="7E8E7E0B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1E0A5CFA" w14:textId="3D1EAED1" w:rsidR="00857DE9" w:rsidRPr="002526B1" w:rsidRDefault="00857DE9" w:rsidP="004975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3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7F325303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51C36EF1" w14:textId="379AF6BC" w:rsidR="00857DE9" w:rsidRPr="002526B1" w:rsidRDefault="00857DE9" w:rsidP="004975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3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48A7938C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C149410" w14:textId="18FA70BF" w:rsidR="00857DE9" w:rsidRPr="002526B1" w:rsidRDefault="00857DE9" w:rsidP="004975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8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5FD44CA1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0B875A14" w14:textId="281E048B" w:rsidR="00857DE9" w:rsidRPr="002526B1" w:rsidRDefault="00857DE9" w:rsidP="0049757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69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6E8CB678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27410EB5" w14:textId="0C328784" w:rsidR="00857DE9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05DE0C00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27F1219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48E7EBED" w14:textId="77777777" w:rsidTr="00E65C1F">
        <w:trPr>
          <w:trHeight w:val="455"/>
        </w:trPr>
        <w:tc>
          <w:tcPr>
            <w:tcW w:w="1335" w:type="dxa"/>
          </w:tcPr>
          <w:p w14:paraId="5810A6B9" w14:textId="1D533FE0" w:rsidR="00857DE9" w:rsidRPr="00D93419" w:rsidRDefault="00857DE9" w:rsidP="00857DE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lastRenderedPageBreak/>
              <w:t>18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Daily Spiritual Experience</w:t>
            </w:r>
          </w:p>
        </w:tc>
        <w:tc>
          <w:tcPr>
            <w:tcW w:w="635" w:type="dxa"/>
          </w:tcPr>
          <w:p w14:paraId="11D8E95E" w14:textId="3DECE39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2***</w:t>
            </w:r>
          </w:p>
        </w:tc>
        <w:tc>
          <w:tcPr>
            <w:tcW w:w="630" w:type="dxa"/>
          </w:tcPr>
          <w:p w14:paraId="497D6CAD" w14:textId="34885CCE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BBF0528" w14:textId="6E5D226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6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A35C758" w14:textId="2F0E444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1***</w:t>
            </w:r>
          </w:p>
        </w:tc>
        <w:tc>
          <w:tcPr>
            <w:tcW w:w="630" w:type="dxa"/>
          </w:tcPr>
          <w:p w14:paraId="1C2D3F88" w14:textId="05FE966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0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EEAFF9A" w14:textId="12DCA8F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85C7D73" w14:textId="364BB4E6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720" w:type="dxa"/>
          </w:tcPr>
          <w:p w14:paraId="3F45A20F" w14:textId="6670152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6</w:t>
            </w:r>
          </w:p>
        </w:tc>
        <w:tc>
          <w:tcPr>
            <w:tcW w:w="550" w:type="dxa"/>
          </w:tcPr>
          <w:p w14:paraId="6D66E7E6" w14:textId="4ABAA72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5</w:t>
            </w:r>
          </w:p>
        </w:tc>
        <w:tc>
          <w:tcPr>
            <w:tcW w:w="720" w:type="dxa"/>
          </w:tcPr>
          <w:p w14:paraId="28C51442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90***</w:t>
            </w:r>
          </w:p>
          <w:p w14:paraId="1FDB4337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800" w:type="dxa"/>
          </w:tcPr>
          <w:p w14:paraId="2BA6F095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2***</w:t>
            </w:r>
          </w:p>
          <w:p w14:paraId="39AE54BF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3E685E58" w14:textId="45C79775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5***</w:t>
            </w:r>
          </w:p>
          <w:p w14:paraId="6FF5ECF7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</w:tcPr>
          <w:p w14:paraId="4890A7CE" w14:textId="5D25667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1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0826F36" w14:textId="4EF85586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3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56F1619A" w14:textId="5AC4175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5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053A3BDF" w14:textId="22A1183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7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26179535" w14:textId="126C7A2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3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1C3D8C2" w14:textId="09858C21" w:rsidR="00857DE9" w:rsidRPr="002526B1" w:rsidRDefault="00497572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  <w:tc>
          <w:tcPr>
            <w:tcW w:w="630" w:type="dxa"/>
          </w:tcPr>
          <w:p w14:paraId="015F87C3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</w:tr>
      <w:tr w:rsidR="002526B1" w:rsidRPr="00D93419" w14:paraId="39C6704C" w14:textId="337B2E88" w:rsidTr="00E65C1F">
        <w:trPr>
          <w:trHeight w:val="455"/>
        </w:trPr>
        <w:tc>
          <w:tcPr>
            <w:tcW w:w="1335" w:type="dxa"/>
            <w:hideMark/>
          </w:tcPr>
          <w:p w14:paraId="0E09C52B" w14:textId="5875A827" w:rsidR="00857DE9" w:rsidRPr="00D93419" w:rsidRDefault="00857DE9" w:rsidP="00857DE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9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Body as Holy</w:t>
            </w:r>
          </w:p>
          <w:p w14:paraId="27DDB02E" w14:textId="77777777" w:rsidR="00857DE9" w:rsidRPr="00D93419" w:rsidRDefault="00857DE9" w:rsidP="00857DE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  <w:p w14:paraId="7EBC98F8" w14:textId="77777777" w:rsidR="00857DE9" w:rsidRPr="00D93419" w:rsidRDefault="00857DE9" w:rsidP="00857DE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635" w:type="dxa"/>
            <w:hideMark/>
          </w:tcPr>
          <w:p w14:paraId="24454E24" w14:textId="11679DD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1D39239" w14:textId="18139CE5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19***</w:t>
            </w:r>
          </w:p>
        </w:tc>
        <w:tc>
          <w:tcPr>
            <w:tcW w:w="630" w:type="dxa"/>
          </w:tcPr>
          <w:p w14:paraId="7C9D51B2" w14:textId="4F201DF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2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8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3A541453" w14:textId="1E2AA882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9B0282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0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69C74F7" w14:textId="46C42D8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2***</w:t>
            </w:r>
          </w:p>
        </w:tc>
        <w:tc>
          <w:tcPr>
            <w:tcW w:w="630" w:type="dxa"/>
          </w:tcPr>
          <w:p w14:paraId="7B400623" w14:textId="56654724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1***</w:t>
            </w:r>
          </w:p>
        </w:tc>
        <w:tc>
          <w:tcPr>
            <w:tcW w:w="630" w:type="dxa"/>
          </w:tcPr>
          <w:p w14:paraId="623867D2" w14:textId="3C4CBCE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34***</w:t>
            </w:r>
          </w:p>
        </w:tc>
        <w:tc>
          <w:tcPr>
            <w:tcW w:w="720" w:type="dxa"/>
          </w:tcPr>
          <w:p w14:paraId="28F3CDEA" w14:textId="74E8951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6</w:t>
            </w:r>
          </w:p>
        </w:tc>
        <w:tc>
          <w:tcPr>
            <w:tcW w:w="550" w:type="dxa"/>
          </w:tcPr>
          <w:p w14:paraId="2C2F4FB1" w14:textId="75AC237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4</w:t>
            </w:r>
          </w:p>
        </w:tc>
        <w:tc>
          <w:tcPr>
            <w:tcW w:w="720" w:type="dxa"/>
          </w:tcPr>
          <w:p w14:paraId="2E11104B" w14:textId="40B07150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5***</w:t>
            </w:r>
          </w:p>
        </w:tc>
        <w:tc>
          <w:tcPr>
            <w:tcW w:w="800" w:type="dxa"/>
          </w:tcPr>
          <w:p w14:paraId="5FAAE2AA" w14:textId="4BF7ED3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4***</w:t>
            </w:r>
          </w:p>
        </w:tc>
        <w:tc>
          <w:tcPr>
            <w:tcW w:w="630" w:type="dxa"/>
          </w:tcPr>
          <w:p w14:paraId="545C515D" w14:textId="68DCC5D2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8***</w:t>
            </w:r>
          </w:p>
        </w:tc>
        <w:tc>
          <w:tcPr>
            <w:tcW w:w="630" w:type="dxa"/>
          </w:tcPr>
          <w:p w14:paraId="261F9489" w14:textId="5243FC0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74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06F5819" w14:textId="1E435AA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6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49678064" w14:textId="2B273BD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80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6E150743" w14:textId="21BA292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7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7C288063" w14:textId="2B42BDE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8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29FFAF1E" w14:textId="658F4EE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8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8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</w:tcPr>
          <w:p w14:paraId="17B4F12C" w14:textId="209F167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—</w:t>
            </w:r>
          </w:p>
        </w:tc>
      </w:tr>
      <w:tr w:rsidR="002526B1" w:rsidRPr="00D93419" w14:paraId="45B5E2EE" w14:textId="1394EFB1" w:rsidTr="00E65C1F">
        <w:trPr>
          <w:trHeight w:val="518"/>
        </w:trPr>
        <w:tc>
          <w:tcPr>
            <w:tcW w:w="1335" w:type="dxa"/>
            <w:tcBorders>
              <w:bottom w:val="single" w:sz="4" w:space="0" w:color="000000"/>
            </w:tcBorders>
            <w:hideMark/>
          </w:tcPr>
          <w:p w14:paraId="0CCED39A" w14:textId="73005E52" w:rsidR="00857DE9" w:rsidRPr="00D93419" w:rsidRDefault="00857DE9" w:rsidP="00857DE9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20</w:t>
            </w:r>
            <w:r w:rsidRPr="00D934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. Body as Sinful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hideMark/>
          </w:tcPr>
          <w:p w14:paraId="75987310" w14:textId="4F3EA635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9B66F4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74832EE3" w14:textId="317B2216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67AAA0E4" w14:textId="5BD76FD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CC13C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7EB305C" w14:textId="72EB9B98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0</w:t>
            </w:r>
            <w:r w:rsidR="009B0282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34AAF19E" w14:textId="53BD1166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0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D041D15" w14:textId="17516793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</w:t>
            </w:r>
            <w:r w:rsidR="009B66F4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41DC6A92" w14:textId="28FF2CF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68540B8" w14:textId="606E0E1F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1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 w14:paraId="56985470" w14:textId="7920B325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-.1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2CEC246E" w14:textId="76858441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4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5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14:paraId="7A3E5E55" w14:textId="7B2FAE84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4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1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45179A98" w14:textId="106623BB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9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307C263" w14:textId="6B60270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8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0E057333" w14:textId="62C72112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9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1FA69917" w14:textId="71A6443B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8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0225666C" w14:textId="12948BA4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5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0703BCCA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6FD6FE92" w14:textId="752D66B9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38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  <w:p w14:paraId="7618A5BC" w14:textId="77777777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515CF022" w14:textId="69CAB7AC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497572"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0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14:paraId="53BC1072" w14:textId="20F5340D" w:rsidR="00857DE9" w:rsidRPr="002526B1" w:rsidRDefault="00857DE9" w:rsidP="00497572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</w:pP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.</w:t>
            </w:r>
            <w:r w:rsidR="00E02CF6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45</w:t>
            </w:r>
            <w:r w:rsidRPr="002526B1">
              <w:rPr>
                <w:rFonts w:ascii="Times New Roman" w:eastAsia="Times New Roman" w:hAnsi="Times New Roman" w:cs="Times New Roman"/>
                <w:color w:val="333333"/>
                <w:sz w:val="15"/>
                <w:szCs w:val="15"/>
              </w:rPr>
              <w:t>***</w:t>
            </w:r>
          </w:p>
        </w:tc>
      </w:tr>
    </w:tbl>
    <w:p w14:paraId="6DCFAEA2" w14:textId="77777777" w:rsidR="00A629A1" w:rsidRPr="00D93419" w:rsidRDefault="00A629A1" w:rsidP="00A629A1">
      <w:pPr>
        <w:rPr>
          <w:rFonts w:ascii="Times New Roman" w:hAnsi="Times New Roman" w:cs="Times New Roman"/>
        </w:rPr>
      </w:pPr>
    </w:p>
    <w:p w14:paraId="6B3DF883" w14:textId="34C4AE25" w:rsidR="00F7055A" w:rsidRPr="00F7055A" w:rsidRDefault="00A629A1" w:rsidP="00857DE9">
      <w:pPr>
        <w:jc w:val="both"/>
        <w:rPr>
          <w:rFonts w:ascii="Segoe UI" w:eastAsia="Times New Roman" w:hAnsi="Segoe UI" w:cs="Segoe UI"/>
          <w:color w:val="333333"/>
          <w:sz w:val="18"/>
          <w:szCs w:val="18"/>
        </w:rPr>
      </w:pPr>
      <w:r w:rsidRPr="00D93419">
        <w:rPr>
          <w:rFonts w:ascii="Times New Roman" w:eastAsia="Times New Roman" w:hAnsi="Times New Roman" w:cs="Times New Roman"/>
          <w:color w:val="333333"/>
          <w:sz w:val="18"/>
          <w:szCs w:val="21"/>
        </w:rPr>
        <w:t xml:space="preserve">Note. </w:t>
      </w:r>
      <w:r>
        <w:rPr>
          <w:rFonts w:ascii="Times New Roman" w:eastAsia="Times New Roman" w:hAnsi="Times New Roman" w:cs="Times New Roman"/>
          <w:color w:val="333333"/>
          <w:sz w:val="18"/>
          <w:szCs w:val="21"/>
        </w:rPr>
        <w:t xml:space="preserve">Analyses control for Condition variable. </w:t>
      </w:r>
      <w:r w:rsidRPr="00D93419">
        <w:rPr>
          <w:rFonts w:ascii="Times New Roman" w:eastAsia="Times New Roman" w:hAnsi="Times New Roman" w:cs="Times New Roman"/>
          <w:color w:val="333333"/>
          <w:sz w:val="18"/>
          <w:szCs w:val="21"/>
        </w:rPr>
        <w:t xml:space="preserve">* p &lt; .05, ** p &lt; .01, *** p &lt; </w:t>
      </w:r>
      <w:r w:rsidR="00244BB4">
        <w:rPr>
          <w:rFonts w:ascii="Times New Roman" w:eastAsia="Times New Roman" w:hAnsi="Times New Roman" w:cs="Times New Roman"/>
          <w:color w:val="333333"/>
          <w:sz w:val="18"/>
          <w:szCs w:val="21"/>
        </w:rPr>
        <w:t>.001</w:t>
      </w:r>
    </w:p>
    <w:p w14:paraId="5985BEBE" w14:textId="77777777" w:rsidR="00F7055A" w:rsidRPr="00D93419" w:rsidRDefault="00F7055A" w:rsidP="00A629A1">
      <w:pPr>
        <w:jc w:val="both"/>
        <w:rPr>
          <w:rFonts w:ascii="Times New Roman" w:hAnsi="Times New Roman" w:cs="Times New Roman"/>
          <w:sz w:val="18"/>
          <w:szCs w:val="21"/>
        </w:rPr>
      </w:pPr>
    </w:p>
    <w:p w14:paraId="798262E5" w14:textId="471449FF" w:rsidR="00886E69" w:rsidRDefault="00886E69" w:rsidP="00D10531">
      <w:pPr>
        <w:rPr>
          <w:rFonts w:ascii="Times New Roman" w:hAnsi="Times New Roman" w:cs="Times New Roman"/>
        </w:rPr>
      </w:pPr>
    </w:p>
    <w:p w14:paraId="70678D4E" w14:textId="77777777" w:rsidR="00886E69" w:rsidRPr="00F41B29" w:rsidRDefault="00886E69" w:rsidP="00D10531">
      <w:pPr>
        <w:rPr>
          <w:rFonts w:ascii="Times New Roman" w:hAnsi="Times New Roman" w:cs="Times New Roman"/>
        </w:rPr>
      </w:pPr>
    </w:p>
    <w:p w14:paraId="40678B84" w14:textId="77777777" w:rsidR="00D10531" w:rsidRPr="00FC575A" w:rsidRDefault="00D10531" w:rsidP="00377E10">
      <w:pPr>
        <w:rPr>
          <w:rFonts w:ascii="Times New Roman" w:hAnsi="Times New Roman" w:cs="Times New Roman"/>
        </w:rPr>
      </w:pPr>
    </w:p>
    <w:sectPr w:rsidR="00D10531" w:rsidRPr="00FC575A" w:rsidSect="00F51854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26E8A" w14:textId="77777777" w:rsidR="008F2CF3" w:rsidRDefault="008F2CF3" w:rsidP="00D02395">
      <w:r>
        <w:separator/>
      </w:r>
    </w:p>
  </w:endnote>
  <w:endnote w:type="continuationSeparator" w:id="0">
    <w:p w14:paraId="7C661714" w14:textId="77777777" w:rsidR="008F2CF3" w:rsidRDefault="008F2CF3" w:rsidP="00D02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85312" w14:textId="77777777" w:rsidR="008F2CF3" w:rsidRDefault="008F2CF3" w:rsidP="00D02395">
      <w:r>
        <w:separator/>
      </w:r>
    </w:p>
  </w:footnote>
  <w:footnote w:type="continuationSeparator" w:id="0">
    <w:p w14:paraId="36A9AE87" w14:textId="77777777" w:rsidR="008F2CF3" w:rsidRDefault="008F2CF3" w:rsidP="00D02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6B5C"/>
    <w:rsid w:val="00077B53"/>
    <w:rsid w:val="00082207"/>
    <w:rsid w:val="00097CA9"/>
    <w:rsid w:val="000C2175"/>
    <w:rsid w:val="000D5112"/>
    <w:rsid w:val="000E1B43"/>
    <w:rsid w:val="00162EED"/>
    <w:rsid w:val="001D659F"/>
    <w:rsid w:val="00210F8C"/>
    <w:rsid w:val="00244BB4"/>
    <w:rsid w:val="00246366"/>
    <w:rsid w:val="002526B1"/>
    <w:rsid w:val="00267651"/>
    <w:rsid w:val="002711C0"/>
    <w:rsid w:val="00277611"/>
    <w:rsid w:val="002A2247"/>
    <w:rsid w:val="00354BA7"/>
    <w:rsid w:val="00377E10"/>
    <w:rsid w:val="00413561"/>
    <w:rsid w:val="00421B19"/>
    <w:rsid w:val="00470F18"/>
    <w:rsid w:val="004851D9"/>
    <w:rsid w:val="00497572"/>
    <w:rsid w:val="004A6456"/>
    <w:rsid w:val="005A58D4"/>
    <w:rsid w:val="005D538E"/>
    <w:rsid w:val="005E4BCB"/>
    <w:rsid w:val="006077B9"/>
    <w:rsid w:val="00647E87"/>
    <w:rsid w:val="00677A1E"/>
    <w:rsid w:val="006B3366"/>
    <w:rsid w:val="0073455D"/>
    <w:rsid w:val="007D20F2"/>
    <w:rsid w:val="007F6728"/>
    <w:rsid w:val="008050AC"/>
    <w:rsid w:val="0083068E"/>
    <w:rsid w:val="00857DE9"/>
    <w:rsid w:val="008867C0"/>
    <w:rsid w:val="00886E69"/>
    <w:rsid w:val="008C3D34"/>
    <w:rsid w:val="008F2CF3"/>
    <w:rsid w:val="0098160D"/>
    <w:rsid w:val="009A4C3C"/>
    <w:rsid w:val="009B0282"/>
    <w:rsid w:val="009B66F4"/>
    <w:rsid w:val="009D0CF1"/>
    <w:rsid w:val="00A13EBF"/>
    <w:rsid w:val="00A44337"/>
    <w:rsid w:val="00A629A1"/>
    <w:rsid w:val="00AD085D"/>
    <w:rsid w:val="00AE470B"/>
    <w:rsid w:val="00AE6C6B"/>
    <w:rsid w:val="00AE7139"/>
    <w:rsid w:val="00B140D0"/>
    <w:rsid w:val="00B40D91"/>
    <w:rsid w:val="00BB1927"/>
    <w:rsid w:val="00BB53F4"/>
    <w:rsid w:val="00BB56EA"/>
    <w:rsid w:val="00BF6A05"/>
    <w:rsid w:val="00C00BA4"/>
    <w:rsid w:val="00C3288C"/>
    <w:rsid w:val="00C452C6"/>
    <w:rsid w:val="00C978A1"/>
    <w:rsid w:val="00CC03F2"/>
    <w:rsid w:val="00CC13C6"/>
    <w:rsid w:val="00CD1553"/>
    <w:rsid w:val="00D02395"/>
    <w:rsid w:val="00D1010D"/>
    <w:rsid w:val="00D10531"/>
    <w:rsid w:val="00D75973"/>
    <w:rsid w:val="00D7655F"/>
    <w:rsid w:val="00D937BA"/>
    <w:rsid w:val="00E02CF6"/>
    <w:rsid w:val="00E13361"/>
    <w:rsid w:val="00E44292"/>
    <w:rsid w:val="00E57CE9"/>
    <w:rsid w:val="00E634FA"/>
    <w:rsid w:val="00E636F0"/>
    <w:rsid w:val="00E65C1F"/>
    <w:rsid w:val="00E662C5"/>
    <w:rsid w:val="00E72829"/>
    <w:rsid w:val="00E7382B"/>
    <w:rsid w:val="00EE6E42"/>
    <w:rsid w:val="00F51854"/>
    <w:rsid w:val="00F7055A"/>
    <w:rsid w:val="00FC575A"/>
    <w:rsid w:val="00FE625C"/>
    <w:rsid w:val="00FF3086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0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table" w:styleId="TableGrid">
    <w:name w:val="Table Grid"/>
    <w:basedOn w:val="TableNormal"/>
    <w:uiPriority w:val="39"/>
    <w:rsid w:val="00886E69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E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6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86E69"/>
  </w:style>
  <w:style w:type="paragraph" w:styleId="NormalWeb">
    <w:name w:val="Normal (Web)"/>
    <w:basedOn w:val="Normal"/>
    <w:uiPriority w:val="99"/>
    <w:semiHidden/>
    <w:unhideWhenUsed/>
    <w:rsid w:val="00F705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526B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23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39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23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39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55744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YD OFF31</cp:lastModifiedBy>
  <cp:revision>55</cp:revision>
  <dcterms:created xsi:type="dcterms:W3CDTF">2018-02-09T21:34:00Z</dcterms:created>
  <dcterms:modified xsi:type="dcterms:W3CDTF">2024-08-17T18:48:00Z</dcterms:modified>
</cp:coreProperties>
</file>